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9"/>
        <w:gridCol w:w="2376"/>
        <w:gridCol w:w="657"/>
        <w:gridCol w:w="908"/>
        <w:gridCol w:w="764"/>
      </w:tblGrid>
      <w:tr w:rsidR="000038ED" w:rsidRPr="00511DF2" w14:paraId="4C63D69D" w14:textId="77777777" w:rsidTr="000038ED">
        <w:trPr>
          <w:jc w:val="center"/>
        </w:trPr>
        <w:tc>
          <w:tcPr>
            <w:tcW w:w="46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1E610" w14:textId="77777777" w:rsidR="008059F1" w:rsidRPr="000038ED" w:rsidRDefault="008059F1" w:rsidP="000038ED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>Protein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3F117" w14:textId="77777777" w:rsidR="008059F1" w:rsidRPr="000038ED" w:rsidRDefault="008059F1" w:rsidP="000038ED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>Organism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</w:tcPr>
          <w:p w14:paraId="3644F42B" w14:textId="77777777" w:rsidR="008059F1" w:rsidRPr="000038ED" w:rsidRDefault="008059F1" w:rsidP="008059F1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>PDB code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</w:tcPr>
          <w:p w14:paraId="0E57F648" w14:textId="77777777" w:rsidR="008059F1" w:rsidRPr="000038ED" w:rsidRDefault="008059F1" w:rsidP="008059F1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 xml:space="preserve">Z-Score </w:t>
            </w:r>
          </w:p>
          <w:p w14:paraId="5F8FE7C5" w14:textId="77777777" w:rsidR="008059F1" w:rsidRPr="000038ED" w:rsidRDefault="008059F1" w:rsidP="008059F1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>(Dali)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</w:tcPr>
          <w:p w14:paraId="2EBB5293" w14:textId="77777777" w:rsidR="008059F1" w:rsidRPr="000038ED" w:rsidRDefault="008059F1" w:rsidP="008059F1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>RMSD</w:t>
            </w:r>
          </w:p>
          <w:p w14:paraId="635B9B5B" w14:textId="77777777" w:rsidR="008059F1" w:rsidRPr="000038ED" w:rsidRDefault="008059F1" w:rsidP="008059F1">
            <w:pPr>
              <w:rPr>
                <w:b/>
                <w:sz w:val="19"/>
                <w:szCs w:val="19"/>
              </w:rPr>
            </w:pPr>
            <w:r w:rsidRPr="000038ED">
              <w:rPr>
                <w:b/>
                <w:sz w:val="19"/>
                <w:szCs w:val="19"/>
              </w:rPr>
              <w:t>(Dali)</w:t>
            </w:r>
          </w:p>
        </w:tc>
      </w:tr>
      <w:tr w:rsidR="000038ED" w:rsidRPr="00511DF2" w14:paraId="2E57E789" w14:textId="77777777" w:rsidTr="000038ED">
        <w:trPr>
          <w:jc w:val="center"/>
        </w:trPr>
        <w:tc>
          <w:tcPr>
            <w:tcW w:w="4609" w:type="dxa"/>
            <w:tcBorders>
              <w:top w:val="single" w:sz="12" w:space="0" w:color="auto"/>
            </w:tcBorders>
          </w:tcPr>
          <w:p w14:paraId="2D2D15BC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eterochromatin protein 1 (HP1)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35A798D3" w14:textId="77777777" w:rsidR="008059F1" w:rsidRPr="000038ED" w:rsidRDefault="008059F1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Drosophila melanogaster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799EB416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 xml:space="preserve">3p7j </w:t>
            </w:r>
          </w:p>
        </w:tc>
        <w:tc>
          <w:tcPr>
            <w:tcW w:w="908" w:type="dxa"/>
            <w:tcBorders>
              <w:top w:val="single" w:sz="12" w:space="0" w:color="auto"/>
            </w:tcBorders>
          </w:tcPr>
          <w:p w14:paraId="586F9D3D" w14:textId="77777777" w:rsidR="008059F1" w:rsidRPr="000038ED" w:rsidRDefault="008059F1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8.1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4CF000B4" w14:textId="77777777" w:rsidR="008059F1" w:rsidRPr="000038ED" w:rsidRDefault="008059F1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8</w:t>
            </w:r>
          </w:p>
        </w:tc>
      </w:tr>
      <w:tr w:rsidR="000038ED" w:rsidRPr="00511DF2" w14:paraId="1AA502DE" w14:textId="77777777" w:rsidTr="000038ED">
        <w:trPr>
          <w:jc w:val="center"/>
        </w:trPr>
        <w:tc>
          <w:tcPr>
            <w:tcW w:w="4609" w:type="dxa"/>
          </w:tcPr>
          <w:p w14:paraId="7D5A4D0E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M-phase phosphoprotein 8 (MPP8)</w:t>
            </w:r>
          </w:p>
        </w:tc>
        <w:tc>
          <w:tcPr>
            <w:tcW w:w="2376" w:type="dxa"/>
          </w:tcPr>
          <w:p w14:paraId="0C4B0D92" w14:textId="77777777" w:rsidR="008059F1" w:rsidRPr="000038ED" w:rsidRDefault="008059F1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omo sapiens</w:t>
            </w:r>
          </w:p>
        </w:tc>
        <w:tc>
          <w:tcPr>
            <w:tcW w:w="657" w:type="dxa"/>
          </w:tcPr>
          <w:p w14:paraId="36545AB4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3r93</w:t>
            </w:r>
          </w:p>
        </w:tc>
        <w:tc>
          <w:tcPr>
            <w:tcW w:w="908" w:type="dxa"/>
          </w:tcPr>
          <w:p w14:paraId="5D287BDD" w14:textId="77777777" w:rsidR="008059F1" w:rsidRPr="000038ED" w:rsidRDefault="008059F1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7.9</w:t>
            </w:r>
          </w:p>
        </w:tc>
        <w:tc>
          <w:tcPr>
            <w:tcW w:w="764" w:type="dxa"/>
          </w:tcPr>
          <w:p w14:paraId="7524AA45" w14:textId="77777777" w:rsidR="008059F1" w:rsidRPr="000038ED" w:rsidRDefault="008059F1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1</w:t>
            </w:r>
          </w:p>
        </w:tc>
      </w:tr>
      <w:tr w:rsidR="000038ED" w:rsidRPr="00511DF2" w14:paraId="461721CD" w14:textId="77777777" w:rsidTr="000038ED">
        <w:trPr>
          <w:jc w:val="center"/>
        </w:trPr>
        <w:tc>
          <w:tcPr>
            <w:tcW w:w="4609" w:type="dxa"/>
          </w:tcPr>
          <w:p w14:paraId="476BC468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Rhino (HP1 homolog)</w:t>
            </w:r>
          </w:p>
        </w:tc>
        <w:tc>
          <w:tcPr>
            <w:tcW w:w="2376" w:type="dxa"/>
          </w:tcPr>
          <w:p w14:paraId="0C5AA7BF" w14:textId="77777777" w:rsidR="008059F1" w:rsidRPr="000038ED" w:rsidRDefault="008059F1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Drosophila melanogaster</w:t>
            </w:r>
          </w:p>
        </w:tc>
        <w:tc>
          <w:tcPr>
            <w:tcW w:w="657" w:type="dxa"/>
          </w:tcPr>
          <w:p w14:paraId="0CE1F553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 xml:space="preserve">4quf </w:t>
            </w:r>
          </w:p>
        </w:tc>
        <w:tc>
          <w:tcPr>
            <w:tcW w:w="908" w:type="dxa"/>
          </w:tcPr>
          <w:p w14:paraId="538D27B3" w14:textId="77777777" w:rsidR="008059F1" w:rsidRPr="000038ED" w:rsidRDefault="008059F1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7.8</w:t>
            </w:r>
          </w:p>
        </w:tc>
        <w:tc>
          <w:tcPr>
            <w:tcW w:w="764" w:type="dxa"/>
          </w:tcPr>
          <w:p w14:paraId="6938E0DB" w14:textId="77777777" w:rsidR="008059F1" w:rsidRPr="000038ED" w:rsidRDefault="008059F1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0</w:t>
            </w:r>
          </w:p>
        </w:tc>
      </w:tr>
      <w:tr w:rsidR="000038ED" w:rsidRPr="00511DF2" w14:paraId="51C781AB" w14:textId="77777777" w:rsidTr="000038ED">
        <w:trPr>
          <w:jc w:val="center"/>
        </w:trPr>
        <w:tc>
          <w:tcPr>
            <w:tcW w:w="4609" w:type="dxa"/>
          </w:tcPr>
          <w:p w14:paraId="00789310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Chromobox protein homolog 7 (CBX7)</w:t>
            </w:r>
          </w:p>
        </w:tc>
        <w:tc>
          <w:tcPr>
            <w:tcW w:w="2376" w:type="dxa"/>
          </w:tcPr>
          <w:p w14:paraId="2CAE7B45" w14:textId="77777777" w:rsidR="008059F1" w:rsidRPr="000038ED" w:rsidRDefault="008059F1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Mus musculus</w:t>
            </w:r>
          </w:p>
        </w:tc>
        <w:tc>
          <w:tcPr>
            <w:tcW w:w="657" w:type="dxa"/>
          </w:tcPr>
          <w:p w14:paraId="3CBBD139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 xml:space="preserve">4x3s </w:t>
            </w:r>
          </w:p>
        </w:tc>
        <w:tc>
          <w:tcPr>
            <w:tcW w:w="908" w:type="dxa"/>
          </w:tcPr>
          <w:p w14:paraId="0C563DCE" w14:textId="77777777" w:rsidR="008059F1" w:rsidRPr="000038ED" w:rsidRDefault="008059F1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7.4</w:t>
            </w:r>
          </w:p>
        </w:tc>
        <w:tc>
          <w:tcPr>
            <w:tcW w:w="764" w:type="dxa"/>
          </w:tcPr>
          <w:p w14:paraId="638DCB92" w14:textId="77777777" w:rsidR="008059F1" w:rsidRPr="000038ED" w:rsidRDefault="008059F1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3</w:t>
            </w:r>
          </w:p>
        </w:tc>
      </w:tr>
      <w:tr w:rsidR="000038ED" w:rsidRPr="00511DF2" w14:paraId="4B3A8960" w14:textId="77777777" w:rsidTr="000038ED">
        <w:trPr>
          <w:jc w:val="center"/>
        </w:trPr>
        <w:tc>
          <w:tcPr>
            <w:tcW w:w="4609" w:type="dxa"/>
          </w:tcPr>
          <w:p w14:paraId="6DC670F5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 xml:space="preserve">Chromobox protein homolog 3 (CBX3) </w:t>
            </w:r>
          </w:p>
        </w:tc>
        <w:tc>
          <w:tcPr>
            <w:tcW w:w="2376" w:type="dxa"/>
          </w:tcPr>
          <w:p w14:paraId="70E86029" w14:textId="77777777" w:rsidR="008059F1" w:rsidRPr="000038ED" w:rsidRDefault="008059F1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omo sapiens</w:t>
            </w:r>
          </w:p>
        </w:tc>
        <w:tc>
          <w:tcPr>
            <w:tcW w:w="657" w:type="dxa"/>
          </w:tcPr>
          <w:p w14:paraId="1DBDFA29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3kup</w:t>
            </w:r>
          </w:p>
        </w:tc>
        <w:tc>
          <w:tcPr>
            <w:tcW w:w="908" w:type="dxa"/>
          </w:tcPr>
          <w:p w14:paraId="1C32B4B6" w14:textId="77777777" w:rsidR="008059F1" w:rsidRPr="000038ED" w:rsidRDefault="008059F1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7.3</w:t>
            </w:r>
          </w:p>
        </w:tc>
        <w:tc>
          <w:tcPr>
            <w:tcW w:w="764" w:type="dxa"/>
          </w:tcPr>
          <w:p w14:paraId="604B7E56" w14:textId="77777777" w:rsidR="008059F1" w:rsidRPr="000038ED" w:rsidRDefault="008059F1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1.8</w:t>
            </w:r>
          </w:p>
        </w:tc>
      </w:tr>
      <w:tr w:rsidR="000038ED" w:rsidRPr="00511DF2" w14:paraId="47C2F245" w14:textId="77777777" w:rsidTr="000038ED">
        <w:trPr>
          <w:jc w:val="center"/>
        </w:trPr>
        <w:tc>
          <w:tcPr>
            <w:tcW w:w="4609" w:type="dxa"/>
          </w:tcPr>
          <w:p w14:paraId="1FB50371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Chromobox protein homolog 1 (CBX1)</w:t>
            </w:r>
          </w:p>
        </w:tc>
        <w:tc>
          <w:tcPr>
            <w:tcW w:w="2376" w:type="dxa"/>
          </w:tcPr>
          <w:p w14:paraId="7E51B82D" w14:textId="77777777" w:rsidR="008059F1" w:rsidRPr="000038ED" w:rsidRDefault="008059F1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omo sapiens</w:t>
            </w:r>
          </w:p>
        </w:tc>
        <w:tc>
          <w:tcPr>
            <w:tcW w:w="657" w:type="dxa"/>
          </w:tcPr>
          <w:p w14:paraId="2013840C" w14:textId="77777777" w:rsidR="008059F1" w:rsidRPr="000038ED" w:rsidRDefault="008059F1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 xml:space="preserve">3q6s </w:t>
            </w:r>
          </w:p>
        </w:tc>
        <w:tc>
          <w:tcPr>
            <w:tcW w:w="908" w:type="dxa"/>
          </w:tcPr>
          <w:p w14:paraId="27BD70D7" w14:textId="77777777" w:rsidR="008059F1" w:rsidRPr="000038ED" w:rsidRDefault="008059F1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7.1</w:t>
            </w:r>
          </w:p>
        </w:tc>
        <w:tc>
          <w:tcPr>
            <w:tcW w:w="764" w:type="dxa"/>
          </w:tcPr>
          <w:p w14:paraId="299EAF97" w14:textId="77777777" w:rsidR="008059F1" w:rsidRPr="000038ED" w:rsidRDefault="008059F1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1.9</w:t>
            </w:r>
          </w:p>
        </w:tc>
      </w:tr>
      <w:tr w:rsidR="000038ED" w:rsidRPr="00511DF2" w14:paraId="4838C8CC" w14:textId="77777777" w:rsidTr="000038ED">
        <w:trPr>
          <w:jc w:val="center"/>
        </w:trPr>
        <w:tc>
          <w:tcPr>
            <w:tcW w:w="4609" w:type="dxa"/>
          </w:tcPr>
          <w:p w14:paraId="2A3AD864" w14:textId="6B9FEC77" w:rsidR="00076F50" w:rsidRPr="000038ED" w:rsidRDefault="00076F50" w:rsidP="000038ED">
            <w:pPr>
              <w:rPr>
                <w:rFonts w:eastAsia="Times New Roman" w:cs="Times New Roman"/>
                <w:sz w:val="19"/>
                <w:szCs w:val="19"/>
                <w:lang w:eastAsia="zh-TW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Suppre</w:t>
            </w:r>
            <w:r w:rsidR="000038ED" w:rsidRPr="000038ED">
              <w:rPr>
                <w:rFonts w:eastAsia="Times New Roman" w:cs="Times New Roman"/>
                <w:sz w:val="19"/>
                <w:szCs w:val="19"/>
              </w:rPr>
              <w:t xml:space="preserve">ssor of variegation 3-9 homolog </w:t>
            </w:r>
            <w:r w:rsidRPr="000038ED">
              <w:rPr>
                <w:rFonts w:eastAsia="Times New Roman" w:cs="Times New Roman"/>
                <w:sz w:val="19"/>
                <w:szCs w:val="19"/>
              </w:rPr>
              <w:t>1</w:t>
            </w:r>
            <w:r w:rsidR="000038ED" w:rsidRPr="000038ED">
              <w:rPr>
                <w:rFonts w:eastAsia="Times New Roman" w:cs="Times New Roman"/>
                <w:sz w:val="19"/>
                <w:szCs w:val="19"/>
              </w:rPr>
              <w:t xml:space="preserve"> </w:t>
            </w:r>
            <w:r w:rsidRPr="000038ED">
              <w:rPr>
                <w:rFonts w:eastAsia="Times New Roman" w:cs="Times New Roman"/>
                <w:sz w:val="19"/>
                <w:szCs w:val="19"/>
              </w:rPr>
              <w:t>(SUV39H1)</w:t>
            </w:r>
          </w:p>
        </w:tc>
        <w:tc>
          <w:tcPr>
            <w:tcW w:w="2376" w:type="dxa"/>
          </w:tcPr>
          <w:p w14:paraId="2E8C3225" w14:textId="713F78EE" w:rsidR="00076F50" w:rsidRPr="000038ED" w:rsidRDefault="00076F50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omo sapiens</w:t>
            </w:r>
          </w:p>
        </w:tc>
        <w:tc>
          <w:tcPr>
            <w:tcW w:w="657" w:type="dxa"/>
          </w:tcPr>
          <w:p w14:paraId="536C89A9" w14:textId="2B0F2B4A" w:rsidR="00076F50" w:rsidRPr="000038ED" w:rsidRDefault="00076F50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3mts</w:t>
            </w:r>
          </w:p>
        </w:tc>
        <w:tc>
          <w:tcPr>
            <w:tcW w:w="908" w:type="dxa"/>
          </w:tcPr>
          <w:p w14:paraId="05E9F888" w14:textId="7FFC6DDA" w:rsidR="00076F50" w:rsidRPr="000038ED" w:rsidRDefault="00076F50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7.1</w:t>
            </w:r>
          </w:p>
        </w:tc>
        <w:tc>
          <w:tcPr>
            <w:tcW w:w="764" w:type="dxa"/>
          </w:tcPr>
          <w:p w14:paraId="7BF02E9A" w14:textId="120F3856" w:rsidR="00076F50" w:rsidRPr="000038ED" w:rsidRDefault="00076F50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2</w:t>
            </w:r>
          </w:p>
        </w:tc>
      </w:tr>
      <w:tr w:rsidR="000038ED" w:rsidRPr="00511DF2" w14:paraId="04251E34" w14:textId="77777777" w:rsidTr="000038ED">
        <w:trPr>
          <w:jc w:val="center"/>
        </w:trPr>
        <w:tc>
          <w:tcPr>
            <w:tcW w:w="4609" w:type="dxa"/>
          </w:tcPr>
          <w:p w14:paraId="5D7C43AD" w14:textId="77777777" w:rsidR="00076F50" w:rsidRPr="000038ED" w:rsidRDefault="00076F50" w:rsidP="003667C0">
            <w:pPr>
              <w:rPr>
                <w:sz w:val="19"/>
                <w:szCs w:val="19"/>
                <w:lang w:eastAsia="zh-TW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Chromobox protein homolog 6 (CBX6)</w:t>
            </w:r>
          </w:p>
        </w:tc>
        <w:tc>
          <w:tcPr>
            <w:tcW w:w="2376" w:type="dxa"/>
          </w:tcPr>
          <w:p w14:paraId="033D37FE" w14:textId="77777777" w:rsidR="00076F50" w:rsidRPr="000038ED" w:rsidRDefault="00076F50" w:rsidP="003667C0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omo sapiens</w:t>
            </w:r>
          </w:p>
        </w:tc>
        <w:tc>
          <w:tcPr>
            <w:tcW w:w="657" w:type="dxa"/>
          </w:tcPr>
          <w:p w14:paraId="5E99AD37" w14:textId="77777777" w:rsidR="00076F50" w:rsidRPr="000038ED" w:rsidRDefault="00076F50" w:rsidP="003667C0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3gv6</w:t>
            </w:r>
          </w:p>
        </w:tc>
        <w:tc>
          <w:tcPr>
            <w:tcW w:w="908" w:type="dxa"/>
          </w:tcPr>
          <w:p w14:paraId="4896FBB0" w14:textId="77777777" w:rsidR="00076F50" w:rsidRPr="000038ED" w:rsidRDefault="00076F50" w:rsidP="000038ED">
            <w:pPr>
              <w:tabs>
                <w:tab w:val="decimal" w:pos="313"/>
              </w:tabs>
              <w:rPr>
                <w:sz w:val="19"/>
                <w:szCs w:val="19"/>
                <w:lang w:eastAsia="zh-TW"/>
              </w:rPr>
            </w:pPr>
            <w:r w:rsidRPr="000038ED">
              <w:rPr>
                <w:rFonts w:hint="eastAsia"/>
                <w:sz w:val="19"/>
                <w:szCs w:val="19"/>
                <w:lang w:eastAsia="zh-TW"/>
              </w:rPr>
              <w:t>6.8</w:t>
            </w:r>
          </w:p>
        </w:tc>
        <w:tc>
          <w:tcPr>
            <w:tcW w:w="764" w:type="dxa"/>
          </w:tcPr>
          <w:p w14:paraId="63425E36" w14:textId="77777777" w:rsidR="00076F50" w:rsidRPr="000038ED" w:rsidRDefault="00076F50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3</w:t>
            </w:r>
          </w:p>
        </w:tc>
      </w:tr>
      <w:tr w:rsidR="000038ED" w:rsidRPr="00511DF2" w14:paraId="35EFD677" w14:textId="77777777" w:rsidTr="000038ED">
        <w:trPr>
          <w:jc w:val="center"/>
        </w:trPr>
        <w:tc>
          <w:tcPr>
            <w:tcW w:w="4609" w:type="dxa"/>
          </w:tcPr>
          <w:p w14:paraId="075D2DB7" w14:textId="7C3523AA" w:rsidR="00076F50" w:rsidRPr="000038ED" w:rsidRDefault="00076F50" w:rsidP="00076F50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Polycomb (Pc)</w:t>
            </w:r>
          </w:p>
        </w:tc>
        <w:tc>
          <w:tcPr>
            <w:tcW w:w="2376" w:type="dxa"/>
          </w:tcPr>
          <w:p w14:paraId="1CAF749D" w14:textId="31FCDA22" w:rsidR="00076F50" w:rsidRPr="000038ED" w:rsidRDefault="00076F50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Drosophila melanogaster</w:t>
            </w:r>
          </w:p>
        </w:tc>
        <w:tc>
          <w:tcPr>
            <w:tcW w:w="657" w:type="dxa"/>
          </w:tcPr>
          <w:p w14:paraId="1219682E" w14:textId="6A52E587" w:rsidR="00076F50" w:rsidRPr="000038ED" w:rsidRDefault="00076F50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1pfb</w:t>
            </w:r>
          </w:p>
        </w:tc>
        <w:tc>
          <w:tcPr>
            <w:tcW w:w="908" w:type="dxa"/>
          </w:tcPr>
          <w:p w14:paraId="73BE6893" w14:textId="7FF80E8B" w:rsidR="00076F50" w:rsidRPr="000038ED" w:rsidRDefault="00076F50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6.6</w:t>
            </w:r>
          </w:p>
        </w:tc>
        <w:tc>
          <w:tcPr>
            <w:tcW w:w="764" w:type="dxa"/>
          </w:tcPr>
          <w:p w14:paraId="6ABED49F" w14:textId="223C5791" w:rsidR="00076F50" w:rsidRPr="000038ED" w:rsidRDefault="00076F50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5</w:t>
            </w:r>
          </w:p>
        </w:tc>
      </w:tr>
      <w:tr w:rsidR="000038ED" w:rsidRPr="00511DF2" w14:paraId="4616DDE5" w14:textId="77777777" w:rsidTr="000038ED">
        <w:trPr>
          <w:jc w:val="center"/>
        </w:trPr>
        <w:tc>
          <w:tcPr>
            <w:tcW w:w="4609" w:type="dxa"/>
            <w:tcBorders>
              <w:bottom w:val="single" w:sz="12" w:space="0" w:color="auto"/>
            </w:tcBorders>
          </w:tcPr>
          <w:p w14:paraId="78C10126" w14:textId="37E26A86" w:rsidR="00F3428E" w:rsidRPr="000038ED" w:rsidRDefault="00F3428E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Chromobox protein homolog 8 (CBX8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1F56075E" w14:textId="51BDE4DF" w:rsidR="00F3428E" w:rsidRPr="000038ED" w:rsidRDefault="00F3428E" w:rsidP="008059F1">
            <w:pPr>
              <w:rPr>
                <w:rFonts w:eastAsia="Times New Roman" w:cs="Times New Roman"/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Homo sapiens</w:t>
            </w:r>
          </w:p>
        </w:tc>
        <w:tc>
          <w:tcPr>
            <w:tcW w:w="657" w:type="dxa"/>
            <w:tcBorders>
              <w:bottom w:val="single" w:sz="12" w:space="0" w:color="auto"/>
            </w:tcBorders>
          </w:tcPr>
          <w:p w14:paraId="42655EAA" w14:textId="55AE0749" w:rsidR="00F3428E" w:rsidRPr="000038ED" w:rsidRDefault="00F3428E" w:rsidP="008059F1">
            <w:pPr>
              <w:rPr>
                <w:sz w:val="19"/>
                <w:szCs w:val="19"/>
              </w:rPr>
            </w:pPr>
            <w:r w:rsidRPr="000038ED">
              <w:rPr>
                <w:rFonts w:eastAsia="Times New Roman" w:cs="Times New Roman"/>
                <w:sz w:val="19"/>
                <w:szCs w:val="19"/>
              </w:rPr>
              <w:t>3i91</w:t>
            </w:r>
          </w:p>
        </w:tc>
        <w:tc>
          <w:tcPr>
            <w:tcW w:w="908" w:type="dxa"/>
            <w:tcBorders>
              <w:bottom w:val="single" w:sz="12" w:space="0" w:color="auto"/>
            </w:tcBorders>
          </w:tcPr>
          <w:p w14:paraId="45ED7E78" w14:textId="789FCD04" w:rsidR="00F3428E" w:rsidRPr="000038ED" w:rsidRDefault="00F3428E" w:rsidP="000038ED">
            <w:pPr>
              <w:tabs>
                <w:tab w:val="decimal" w:pos="313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6.6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43198BD9" w14:textId="5799A6A7" w:rsidR="00F3428E" w:rsidRPr="000038ED" w:rsidRDefault="00F3428E" w:rsidP="000038ED">
            <w:pPr>
              <w:tabs>
                <w:tab w:val="decimal" w:pos="256"/>
              </w:tabs>
              <w:rPr>
                <w:sz w:val="19"/>
                <w:szCs w:val="19"/>
              </w:rPr>
            </w:pPr>
            <w:r w:rsidRPr="000038ED">
              <w:rPr>
                <w:sz w:val="19"/>
                <w:szCs w:val="19"/>
              </w:rPr>
              <w:t>2.1</w:t>
            </w:r>
          </w:p>
        </w:tc>
      </w:tr>
    </w:tbl>
    <w:p w14:paraId="5B0846C7" w14:textId="77777777" w:rsidR="005303BB" w:rsidRDefault="005303BB" w:rsidP="00540923">
      <w:pPr>
        <w:jc w:val="both"/>
      </w:pPr>
    </w:p>
    <w:sectPr w:rsidR="005303BB" w:rsidSect="002847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6BC29" w14:textId="77777777" w:rsidR="004702A4" w:rsidRDefault="004702A4" w:rsidP="009664BF">
      <w:r>
        <w:separator/>
      </w:r>
    </w:p>
  </w:endnote>
  <w:endnote w:type="continuationSeparator" w:id="0">
    <w:p w14:paraId="4E27DDFF" w14:textId="77777777" w:rsidR="004702A4" w:rsidRDefault="004702A4" w:rsidP="0096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5A89B" w14:textId="77777777" w:rsidR="00964C93" w:rsidRDefault="00964C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9180E" w14:textId="10763FA2" w:rsidR="004702A4" w:rsidRDefault="004702A4" w:rsidP="00964C93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DCCE35" w14:textId="77777777" w:rsidR="00964C93" w:rsidRDefault="00964C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B0667" w14:textId="77777777" w:rsidR="004702A4" w:rsidRDefault="004702A4" w:rsidP="009664BF">
      <w:r>
        <w:separator/>
      </w:r>
    </w:p>
  </w:footnote>
  <w:footnote w:type="continuationSeparator" w:id="0">
    <w:p w14:paraId="5E40AEF7" w14:textId="77777777" w:rsidR="004702A4" w:rsidRDefault="004702A4" w:rsidP="009664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35979" w14:textId="77777777" w:rsidR="00964C93" w:rsidRDefault="00964C9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E0144" w14:textId="69DF8A8A" w:rsidR="004702A4" w:rsidRPr="00964C93" w:rsidRDefault="004702A4" w:rsidP="00964C9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29ECF" w14:textId="77777777" w:rsidR="00964C93" w:rsidRDefault="00964C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9F1"/>
    <w:rsid w:val="000029F1"/>
    <w:rsid w:val="000038ED"/>
    <w:rsid w:val="000334CF"/>
    <w:rsid w:val="00034247"/>
    <w:rsid w:val="00035296"/>
    <w:rsid w:val="00040511"/>
    <w:rsid w:val="00076F50"/>
    <w:rsid w:val="000873D1"/>
    <w:rsid w:val="000B12F3"/>
    <w:rsid w:val="000D1B74"/>
    <w:rsid w:val="001231FB"/>
    <w:rsid w:val="00134104"/>
    <w:rsid w:val="0013466D"/>
    <w:rsid w:val="001546DA"/>
    <w:rsid w:val="00157439"/>
    <w:rsid w:val="0018490D"/>
    <w:rsid w:val="001C23B3"/>
    <w:rsid w:val="002521CD"/>
    <w:rsid w:val="00276793"/>
    <w:rsid w:val="0028477E"/>
    <w:rsid w:val="002C5872"/>
    <w:rsid w:val="002E4B51"/>
    <w:rsid w:val="002F55BE"/>
    <w:rsid w:val="003202B4"/>
    <w:rsid w:val="00320735"/>
    <w:rsid w:val="003273AC"/>
    <w:rsid w:val="00327B94"/>
    <w:rsid w:val="003339B1"/>
    <w:rsid w:val="00347406"/>
    <w:rsid w:val="003667C0"/>
    <w:rsid w:val="003B36E2"/>
    <w:rsid w:val="003C4B1F"/>
    <w:rsid w:val="003C670C"/>
    <w:rsid w:val="003E099A"/>
    <w:rsid w:val="003E1EF1"/>
    <w:rsid w:val="0040359F"/>
    <w:rsid w:val="00443EBB"/>
    <w:rsid w:val="00465941"/>
    <w:rsid w:val="004702A4"/>
    <w:rsid w:val="004A4974"/>
    <w:rsid w:val="004A72C1"/>
    <w:rsid w:val="004C65ED"/>
    <w:rsid w:val="004E5169"/>
    <w:rsid w:val="004F4115"/>
    <w:rsid w:val="00526EF5"/>
    <w:rsid w:val="00526F98"/>
    <w:rsid w:val="005303BB"/>
    <w:rsid w:val="00540923"/>
    <w:rsid w:val="00544B29"/>
    <w:rsid w:val="00544EC5"/>
    <w:rsid w:val="00567ADE"/>
    <w:rsid w:val="00584493"/>
    <w:rsid w:val="005A6D64"/>
    <w:rsid w:val="005B2E31"/>
    <w:rsid w:val="005C4468"/>
    <w:rsid w:val="005E02B0"/>
    <w:rsid w:val="00610998"/>
    <w:rsid w:val="006535B2"/>
    <w:rsid w:val="006572DF"/>
    <w:rsid w:val="0066560D"/>
    <w:rsid w:val="00675B79"/>
    <w:rsid w:val="0073406B"/>
    <w:rsid w:val="00772CEF"/>
    <w:rsid w:val="008059F1"/>
    <w:rsid w:val="00806F42"/>
    <w:rsid w:val="008238FB"/>
    <w:rsid w:val="00833976"/>
    <w:rsid w:val="00873E78"/>
    <w:rsid w:val="008E15B0"/>
    <w:rsid w:val="008E17E3"/>
    <w:rsid w:val="008F34C5"/>
    <w:rsid w:val="0091790E"/>
    <w:rsid w:val="009247DF"/>
    <w:rsid w:val="009306BA"/>
    <w:rsid w:val="009552C3"/>
    <w:rsid w:val="00964C93"/>
    <w:rsid w:val="009664BF"/>
    <w:rsid w:val="00990C2B"/>
    <w:rsid w:val="009A2BF8"/>
    <w:rsid w:val="009C7474"/>
    <w:rsid w:val="009D4D05"/>
    <w:rsid w:val="00A22F23"/>
    <w:rsid w:val="00A542D2"/>
    <w:rsid w:val="00A81CEB"/>
    <w:rsid w:val="00A821E8"/>
    <w:rsid w:val="00A872CF"/>
    <w:rsid w:val="00AB1659"/>
    <w:rsid w:val="00AB448C"/>
    <w:rsid w:val="00AC0CEE"/>
    <w:rsid w:val="00B04E0E"/>
    <w:rsid w:val="00B32F19"/>
    <w:rsid w:val="00B47DC8"/>
    <w:rsid w:val="00B75F93"/>
    <w:rsid w:val="00BF53AE"/>
    <w:rsid w:val="00C37963"/>
    <w:rsid w:val="00CD414D"/>
    <w:rsid w:val="00CF5B4D"/>
    <w:rsid w:val="00D3199D"/>
    <w:rsid w:val="00D52495"/>
    <w:rsid w:val="00D60D81"/>
    <w:rsid w:val="00D85CA2"/>
    <w:rsid w:val="00D95FEE"/>
    <w:rsid w:val="00DC2B7A"/>
    <w:rsid w:val="00DE7B14"/>
    <w:rsid w:val="00E04E9C"/>
    <w:rsid w:val="00E0543F"/>
    <w:rsid w:val="00E07600"/>
    <w:rsid w:val="00E41353"/>
    <w:rsid w:val="00E506B5"/>
    <w:rsid w:val="00E7196A"/>
    <w:rsid w:val="00E71B2F"/>
    <w:rsid w:val="00F074BF"/>
    <w:rsid w:val="00F16B6A"/>
    <w:rsid w:val="00F3428E"/>
    <w:rsid w:val="00F4605C"/>
    <w:rsid w:val="00F55989"/>
    <w:rsid w:val="00F57C98"/>
    <w:rsid w:val="00F94FA9"/>
    <w:rsid w:val="00FA2F1D"/>
    <w:rsid w:val="00FB4951"/>
    <w:rsid w:val="00FE3D29"/>
    <w:rsid w:val="00FE7678"/>
    <w:rsid w:val="00FF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E38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526EF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6EF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526EF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6EF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36BBA2-D879-E549-80AE-E6B610836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-Hsiao Lee</dc:creator>
  <cp:keywords/>
  <dc:description/>
  <cp:lastModifiedBy>christian biertuempfel</cp:lastModifiedBy>
  <cp:revision>6</cp:revision>
  <cp:lastPrinted>2015-10-21T00:20:00Z</cp:lastPrinted>
  <dcterms:created xsi:type="dcterms:W3CDTF">2015-10-22T17:18:00Z</dcterms:created>
  <dcterms:modified xsi:type="dcterms:W3CDTF">2015-12-15T16:21:00Z</dcterms:modified>
</cp:coreProperties>
</file>